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509D8" w14:textId="77777777" w:rsidR="006C40C9" w:rsidRPr="00745E5C" w:rsidRDefault="006C40C9" w:rsidP="006C40C9">
      <w:pPr>
        <w:pStyle w:val="SupportingInformation"/>
      </w:pPr>
      <w:r w:rsidRPr="00745E5C">
        <w:t>Supporting Information</w:t>
      </w:r>
      <w:bookmarkStart w:id="0" w:name="_GoBack"/>
      <w:bookmarkEnd w:id="0"/>
    </w:p>
    <w:p w14:paraId="74B77284" w14:textId="77777777" w:rsidR="006C40C9" w:rsidRPr="00745E5C" w:rsidRDefault="006C40C9" w:rsidP="006C40C9">
      <w:pPr>
        <w:pStyle w:val="Textbody"/>
        <w:rPr>
          <w:b/>
          <w:bCs/>
        </w:rPr>
      </w:pPr>
      <w:r w:rsidRPr="00745E5C">
        <w:rPr>
          <w:b/>
          <w:bCs/>
        </w:rPr>
        <w:t xml:space="preserve">Figure S1: </w:t>
      </w:r>
      <w:r w:rsidRPr="00745E5C">
        <w:t>Overview of the scaffold designs. A = Anisotropic scaffolds, different fiber spacing for local and surrounding fibers. H = Homogenous scaffolds, equal fiber spacing for local and surrounding fibers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81"/>
        <w:gridCol w:w="576"/>
        <w:gridCol w:w="673"/>
        <w:gridCol w:w="709"/>
        <w:gridCol w:w="709"/>
        <w:gridCol w:w="709"/>
        <w:gridCol w:w="4536"/>
      </w:tblGrid>
      <w:tr w:rsidR="00745E5C" w:rsidRPr="00745E5C" w14:paraId="3C73400F" w14:textId="77777777" w:rsidTr="002C304E">
        <w:trPr>
          <w:trHeight w:val="300"/>
        </w:trPr>
        <w:tc>
          <w:tcPr>
            <w:tcW w:w="2157" w:type="dxa"/>
            <w:gridSpan w:val="2"/>
            <w:vMerge w:val="restart"/>
            <w:tcBorders>
              <w:right w:val="single" w:sz="4" w:space="0" w:color="000000" w:themeColor="text1"/>
            </w:tcBorders>
          </w:tcPr>
          <w:p w14:paraId="3CB123FF" w14:textId="77777777" w:rsidR="006C40C9" w:rsidRPr="00745E5C" w:rsidRDefault="006C40C9" w:rsidP="002C304E">
            <w:pPr>
              <w:pStyle w:val="Textbody"/>
            </w:pPr>
          </w:p>
        </w:tc>
        <w:tc>
          <w:tcPr>
            <w:tcW w:w="28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2BEB2A5" w14:textId="77777777" w:rsidR="006C40C9" w:rsidRPr="00745E5C" w:rsidRDefault="006C40C9" w:rsidP="002C304E">
            <w:pPr>
              <w:pStyle w:val="Textbody"/>
              <w:jc w:val="center"/>
              <w:rPr>
                <w:noProof/>
              </w:rPr>
            </w:pPr>
            <w:r w:rsidRPr="00745E5C">
              <w:t>Surrounding fiber spacing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848F3" w14:textId="77777777" w:rsidR="006C40C9" w:rsidRPr="00745E5C" w:rsidRDefault="006C40C9" w:rsidP="002C304E">
            <w:pPr>
              <w:pStyle w:val="Textbody"/>
              <w:jc w:val="center"/>
              <w:rPr>
                <w:noProof/>
              </w:rPr>
            </w:pPr>
            <w:r w:rsidRPr="00745E5C">
              <w:rPr>
                <w:noProof/>
              </w:rPr>
              <w:drawing>
                <wp:inline distT="0" distB="0" distL="0" distR="0" wp14:anchorId="10858B8F" wp14:editId="6E4798C8">
                  <wp:extent cx="2257143" cy="1733333"/>
                  <wp:effectExtent l="0" t="0" r="0" b="635"/>
                  <wp:docPr id="20556499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649914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143" cy="17333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5E5C" w:rsidRPr="00745E5C" w14:paraId="62C41F15" w14:textId="77777777" w:rsidTr="002C304E">
        <w:trPr>
          <w:trHeight w:val="300"/>
        </w:trPr>
        <w:tc>
          <w:tcPr>
            <w:tcW w:w="2157" w:type="dxa"/>
            <w:gridSpan w:val="2"/>
            <w:vMerge/>
          </w:tcPr>
          <w:p w14:paraId="2C6D589E" w14:textId="77777777" w:rsidR="006C40C9" w:rsidRPr="00745E5C" w:rsidRDefault="006C40C9" w:rsidP="002C304E">
            <w:pPr>
              <w:pStyle w:val="Textbody"/>
            </w:pPr>
          </w:p>
        </w:tc>
        <w:tc>
          <w:tcPr>
            <w:tcW w:w="6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ED5EB7" w14:textId="77777777" w:rsidR="006C40C9" w:rsidRPr="00745E5C" w:rsidRDefault="006C40C9" w:rsidP="002C304E">
            <w:pPr>
              <w:pStyle w:val="Textbody"/>
            </w:pPr>
            <w:r w:rsidRPr="00745E5C">
              <w:t>20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5790F6" w14:textId="77777777" w:rsidR="006C40C9" w:rsidRPr="00745E5C" w:rsidRDefault="006C40C9" w:rsidP="002C304E">
            <w:pPr>
              <w:pStyle w:val="Textbody"/>
            </w:pPr>
            <w:r w:rsidRPr="00745E5C">
              <w:t>30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60F839" w14:textId="77777777" w:rsidR="006C40C9" w:rsidRPr="00745E5C" w:rsidRDefault="006C40C9" w:rsidP="002C304E">
            <w:pPr>
              <w:pStyle w:val="Textbody"/>
            </w:pPr>
            <w:r w:rsidRPr="00745E5C">
              <w:t>40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71F67CA" w14:textId="77777777" w:rsidR="006C40C9" w:rsidRPr="00745E5C" w:rsidRDefault="006C40C9" w:rsidP="002C304E">
            <w:pPr>
              <w:pStyle w:val="Textbody"/>
            </w:pPr>
            <w:r w:rsidRPr="00745E5C">
              <w:t>500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DD9C5B" w14:textId="77777777" w:rsidR="006C40C9" w:rsidRPr="00745E5C" w:rsidRDefault="006C40C9" w:rsidP="002C304E">
            <w:pPr>
              <w:pStyle w:val="Textbody"/>
            </w:pPr>
          </w:p>
        </w:tc>
      </w:tr>
      <w:tr w:rsidR="00745E5C" w:rsidRPr="00745E5C" w14:paraId="28570106" w14:textId="77777777" w:rsidTr="002C304E">
        <w:trPr>
          <w:trHeight w:val="300"/>
        </w:trPr>
        <w:tc>
          <w:tcPr>
            <w:tcW w:w="1581" w:type="dxa"/>
            <w:vMerge w:val="restart"/>
            <w:vAlign w:val="center"/>
          </w:tcPr>
          <w:p w14:paraId="18E9422C" w14:textId="77777777" w:rsidR="006C40C9" w:rsidRPr="00745E5C" w:rsidRDefault="006C40C9" w:rsidP="002C304E">
            <w:pPr>
              <w:pStyle w:val="Textbody"/>
              <w:jc w:val="right"/>
            </w:pPr>
            <w:r w:rsidRPr="00745E5C">
              <w:t>Local fiber spacing</w:t>
            </w:r>
          </w:p>
        </w:tc>
        <w:tc>
          <w:tcPr>
            <w:tcW w:w="576" w:type="dxa"/>
            <w:tcBorders>
              <w:right w:val="single" w:sz="4" w:space="0" w:color="000000" w:themeColor="text1"/>
            </w:tcBorders>
          </w:tcPr>
          <w:p w14:paraId="479C47C8" w14:textId="77777777" w:rsidR="006C40C9" w:rsidRPr="00745E5C" w:rsidRDefault="006C40C9" w:rsidP="002C304E">
            <w:pPr>
              <w:pStyle w:val="Textbody"/>
            </w:pPr>
            <w:r w:rsidRPr="00745E5C">
              <w:t>200</w:t>
            </w:r>
          </w:p>
        </w:tc>
        <w:tc>
          <w:tcPr>
            <w:tcW w:w="6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7AAD87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H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600721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FE7D32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E159279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A10559" w14:textId="77777777" w:rsidR="006C40C9" w:rsidRPr="00745E5C" w:rsidRDefault="006C40C9" w:rsidP="002C304E">
            <w:pPr>
              <w:pStyle w:val="Textbody"/>
              <w:jc w:val="center"/>
            </w:pPr>
          </w:p>
        </w:tc>
      </w:tr>
      <w:tr w:rsidR="00745E5C" w:rsidRPr="00745E5C" w14:paraId="4151EC80" w14:textId="77777777" w:rsidTr="002C304E">
        <w:trPr>
          <w:trHeight w:val="300"/>
        </w:trPr>
        <w:tc>
          <w:tcPr>
            <w:tcW w:w="1581" w:type="dxa"/>
            <w:vMerge/>
          </w:tcPr>
          <w:p w14:paraId="2CCF06EB" w14:textId="77777777" w:rsidR="006C40C9" w:rsidRPr="00745E5C" w:rsidRDefault="006C40C9" w:rsidP="002C304E">
            <w:pPr>
              <w:pStyle w:val="Textbody"/>
            </w:pPr>
          </w:p>
        </w:tc>
        <w:tc>
          <w:tcPr>
            <w:tcW w:w="576" w:type="dxa"/>
            <w:tcBorders>
              <w:right w:val="single" w:sz="4" w:space="0" w:color="000000" w:themeColor="text1"/>
            </w:tcBorders>
          </w:tcPr>
          <w:p w14:paraId="1D4920A4" w14:textId="77777777" w:rsidR="006C40C9" w:rsidRPr="00745E5C" w:rsidRDefault="006C40C9" w:rsidP="002C304E">
            <w:pPr>
              <w:pStyle w:val="Textbody"/>
            </w:pPr>
            <w:r w:rsidRPr="00745E5C">
              <w:t>300</w:t>
            </w:r>
          </w:p>
        </w:tc>
        <w:tc>
          <w:tcPr>
            <w:tcW w:w="6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6010F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1348E1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H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DFD4EE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2F8653D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50802D" w14:textId="77777777" w:rsidR="006C40C9" w:rsidRPr="00745E5C" w:rsidRDefault="006C40C9" w:rsidP="002C304E">
            <w:pPr>
              <w:pStyle w:val="Textbody"/>
              <w:jc w:val="center"/>
            </w:pPr>
          </w:p>
        </w:tc>
      </w:tr>
      <w:tr w:rsidR="00745E5C" w:rsidRPr="00745E5C" w14:paraId="190165CB" w14:textId="77777777" w:rsidTr="002C304E">
        <w:trPr>
          <w:trHeight w:val="300"/>
        </w:trPr>
        <w:tc>
          <w:tcPr>
            <w:tcW w:w="1581" w:type="dxa"/>
            <w:vMerge/>
          </w:tcPr>
          <w:p w14:paraId="7EEAB884" w14:textId="77777777" w:rsidR="006C40C9" w:rsidRPr="00745E5C" w:rsidRDefault="006C40C9" w:rsidP="002C304E">
            <w:pPr>
              <w:pStyle w:val="Textbody"/>
            </w:pPr>
          </w:p>
        </w:tc>
        <w:tc>
          <w:tcPr>
            <w:tcW w:w="576" w:type="dxa"/>
            <w:tcBorders>
              <w:right w:val="single" w:sz="4" w:space="0" w:color="000000" w:themeColor="text1"/>
            </w:tcBorders>
          </w:tcPr>
          <w:p w14:paraId="0DB59BAA" w14:textId="77777777" w:rsidR="006C40C9" w:rsidRPr="00745E5C" w:rsidRDefault="006C40C9" w:rsidP="002C304E">
            <w:pPr>
              <w:pStyle w:val="Textbody"/>
            </w:pPr>
            <w:r w:rsidRPr="00745E5C">
              <w:t>400</w:t>
            </w:r>
          </w:p>
        </w:tc>
        <w:tc>
          <w:tcPr>
            <w:tcW w:w="6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21780B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06E2B7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343A1C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H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3A5FD6B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F7C306" w14:textId="77777777" w:rsidR="006C40C9" w:rsidRPr="00745E5C" w:rsidRDefault="006C40C9" w:rsidP="002C304E">
            <w:pPr>
              <w:pStyle w:val="Textbody"/>
              <w:jc w:val="center"/>
            </w:pPr>
          </w:p>
        </w:tc>
      </w:tr>
      <w:tr w:rsidR="00745E5C" w:rsidRPr="00745E5C" w14:paraId="2EACA4D1" w14:textId="77777777" w:rsidTr="002C304E">
        <w:trPr>
          <w:trHeight w:val="300"/>
        </w:trPr>
        <w:tc>
          <w:tcPr>
            <w:tcW w:w="1581" w:type="dxa"/>
            <w:vMerge/>
          </w:tcPr>
          <w:p w14:paraId="65AAE175" w14:textId="77777777" w:rsidR="006C40C9" w:rsidRPr="00745E5C" w:rsidRDefault="006C40C9" w:rsidP="002C304E">
            <w:pPr>
              <w:pStyle w:val="Textbody"/>
            </w:pPr>
          </w:p>
        </w:tc>
        <w:tc>
          <w:tcPr>
            <w:tcW w:w="576" w:type="dxa"/>
            <w:tcBorders>
              <w:right w:val="single" w:sz="4" w:space="0" w:color="000000" w:themeColor="text1"/>
            </w:tcBorders>
          </w:tcPr>
          <w:p w14:paraId="679825A3" w14:textId="77777777" w:rsidR="006C40C9" w:rsidRPr="00745E5C" w:rsidRDefault="006C40C9" w:rsidP="002C304E">
            <w:pPr>
              <w:pStyle w:val="Textbody"/>
            </w:pPr>
            <w:r w:rsidRPr="00745E5C">
              <w:t>500</w:t>
            </w:r>
          </w:p>
        </w:tc>
        <w:tc>
          <w:tcPr>
            <w:tcW w:w="6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E8B9C7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2BDFC9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34E95A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BE8F889" w14:textId="77777777" w:rsidR="006C40C9" w:rsidRPr="00745E5C" w:rsidRDefault="006C40C9" w:rsidP="002C304E">
            <w:pPr>
              <w:pStyle w:val="Textbody"/>
              <w:jc w:val="center"/>
            </w:pPr>
            <w:r w:rsidRPr="00745E5C">
              <w:t>H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8D9D" w14:textId="77777777" w:rsidR="006C40C9" w:rsidRPr="00745E5C" w:rsidRDefault="006C40C9" w:rsidP="002C304E">
            <w:pPr>
              <w:pStyle w:val="Textbody"/>
              <w:jc w:val="center"/>
            </w:pPr>
          </w:p>
        </w:tc>
      </w:tr>
    </w:tbl>
    <w:p w14:paraId="303BA52B" w14:textId="77777777" w:rsidR="006C40C9" w:rsidRPr="00745E5C" w:rsidRDefault="006C40C9" w:rsidP="006C40C9">
      <w:pPr>
        <w:pStyle w:val="Textbody"/>
        <w:rPr>
          <w:b/>
          <w:bCs/>
        </w:rPr>
      </w:pPr>
      <w:r w:rsidRPr="00745E5C">
        <w:rPr>
          <w:b/>
          <w:bCs/>
        </w:rPr>
        <w:br/>
        <w:t>Figure S2</w:t>
      </w:r>
      <w:r w:rsidRPr="00745E5C">
        <w:t>: Custom casting mold for big anisotropic scaffolds</w:t>
      </w:r>
    </w:p>
    <w:p w14:paraId="7B3C21C8" w14:textId="77777777" w:rsidR="006C40C9" w:rsidRPr="00745E5C" w:rsidRDefault="006C40C9" w:rsidP="006C40C9">
      <w:pPr>
        <w:pStyle w:val="Textbody"/>
      </w:pPr>
      <w:r w:rsidRPr="00745E5C">
        <w:rPr>
          <w:noProof/>
        </w:rPr>
        <w:drawing>
          <wp:inline distT="0" distB="0" distL="0" distR="0" wp14:anchorId="4BBD1476" wp14:editId="2FC6CA9C">
            <wp:extent cx="3734650" cy="2889849"/>
            <wp:effectExtent l="0" t="0" r="0" b="6350"/>
            <wp:docPr id="255396614" name="Picture 5" descr="A paper clip with a yellow spo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396614" name="Picture 5" descr="A paper clip with a yellow spot on i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72" t="17171" r="17490" b="15935"/>
                    <a:stretch/>
                  </pic:blipFill>
                  <pic:spPr bwMode="auto">
                    <a:xfrm>
                      <a:off x="0" y="0"/>
                      <a:ext cx="3735112" cy="2890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5E5C">
        <w:br w:type="page"/>
      </w:r>
    </w:p>
    <w:p w14:paraId="4CE8FA94" w14:textId="77777777" w:rsidR="006C40C9" w:rsidRPr="00745E5C" w:rsidRDefault="006C40C9" w:rsidP="006C40C9">
      <w:pPr>
        <w:pStyle w:val="Textbody"/>
        <w:rPr>
          <w:b/>
          <w:bCs/>
        </w:rPr>
      </w:pPr>
      <w:r w:rsidRPr="00745E5C">
        <w:rPr>
          <w:b/>
          <w:bCs/>
        </w:rPr>
        <w:lastRenderedPageBreak/>
        <w:t>Figure S3</w:t>
      </w:r>
      <w:r w:rsidRPr="00745E5C">
        <w:t>: Measurement frame for large mechanical testing of large size anisotropic construct.</w:t>
      </w:r>
    </w:p>
    <w:p w14:paraId="20E1E273" w14:textId="77777777" w:rsidR="006C40C9" w:rsidRPr="00745E5C" w:rsidRDefault="006C40C9" w:rsidP="006C40C9">
      <w:pPr>
        <w:pStyle w:val="Textbody"/>
      </w:pPr>
      <w:r w:rsidRPr="00745E5C">
        <w:rPr>
          <w:iCs w:val="0"/>
          <w:noProof/>
        </w:rPr>
        <w:drawing>
          <wp:inline distT="0" distB="0" distL="0" distR="0" wp14:anchorId="7857910B" wp14:editId="4FACF91F">
            <wp:extent cx="1785219" cy="2608094"/>
            <wp:effectExtent l="0" t="5080" r="635" b="635"/>
            <wp:docPr id="69088760" name="Afbeelding 1" descr="Afbeelding met afstandsbediening, ontwerp, illustrati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88760" name="Afbeelding 1" descr="Afbeelding met afstandsbediening, ontwerp, illustratie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833868" cy="267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11B9" w14:textId="77777777" w:rsidR="006C40C9" w:rsidRPr="00745E5C" w:rsidRDefault="006C40C9" w:rsidP="006C40C9">
      <w:pPr>
        <w:pStyle w:val="Textbody"/>
      </w:pPr>
      <w:r w:rsidRPr="00745E5C">
        <w:rPr>
          <w:b/>
          <w:bCs/>
        </w:rPr>
        <w:t>Figure S4</w:t>
      </w:r>
      <w:r w:rsidRPr="00745E5C">
        <w:t>: Relative printing error from zero.</w:t>
      </w:r>
    </w:p>
    <w:p w14:paraId="1AE9A5AD" w14:textId="77777777" w:rsidR="006C40C9" w:rsidRPr="00745E5C" w:rsidRDefault="006C40C9" w:rsidP="006C40C9">
      <w:pPr>
        <w:pStyle w:val="Textbody"/>
      </w:pPr>
      <w:r w:rsidRPr="00745E5C">
        <w:rPr>
          <w:noProof/>
        </w:rPr>
        <w:drawing>
          <wp:inline distT="0" distB="0" distL="0" distR="0" wp14:anchorId="6DD2DD88" wp14:editId="4D899301">
            <wp:extent cx="3733800" cy="2933700"/>
            <wp:effectExtent l="0" t="0" r="0" b="0"/>
            <wp:docPr id="42838523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85230" name="Afbeelding 42838523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8253F" w14:textId="77777777" w:rsidR="00605E61" w:rsidRPr="00745E5C" w:rsidRDefault="00605E61"/>
    <w:sectPr w:rsidR="00605E61" w:rsidRPr="00745E5C" w:rsidSect="006C40C9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903D9" w14:textId="77777777" w:rsidR="00F936EE" w:rsidRDefault="00F936EE">
      <w:r>
        <w:separator/>
      </w:r>
    </w:p>
  </w:endnote>
  <w:endnote w:type="continuationSeparator" w:id="0">
    <w:p w14:paraId="7FB1523A" w14:textId="77777777" w:rsidR="00F936EE" w:rsidRDefault="00F93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5003C5" w14:textId="77777777" w:rsidR="006C40C9" w:rsidRDefault="006C40C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07AD6AB8" w14:textId="77777777" w:rsidR="006C40C9" w:rsidRDefault="006C40C9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FD856" w14:textId="77777777" w:rsidR="00F936EE" w:rsidRDefault="00F936EE">
      <w:r>
        <w:separator/>
      </w:r>
    </w:p>
  </w:footnote>
  <w:footnote w:type="continuationSeparator" w:id="0">
    <w:p w14:paraId="2587C24D" w14:textId="77777777" w:rsidR="00F936EE" w:rsidRDefault="00F936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97D15" w14:textId="77777777" w:rsidR="006C40C9" w:rsidRPr="009B44CC" w:rsidRDefault="006C40C9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46D4C0C7" wp14:editId="6AF45AE5">
          <wp:extent cx="1488440" cy="414655"/>
          <wp:effectExtent l="0" t="0" r="0" b="0"/>
          <wp:docPr id="1440054363" name="Picture 1440054363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C9"/>
    <w:rsid w:val="000E622C"/>
    <w:rsid w:val="00410913"/>
    <w:rsid w:val="00605E61"/>
    <w:rsid w:val="006C40C9"/>
    <w:rsid w:val="006C5587"/>
    <w:rsid w:val="00745E5C"/>
    <w:rsid w:val="00CB182C"/>
    <w:rsid w:val="00F9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8629"/>
  <w15:chartTrackingRefBased/>
  <w15:docId w15:val="{047C4EFA-84B9-3F4A-B248-485B7A97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C40C9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0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0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0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0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0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0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0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0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0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0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0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0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0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0C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6C40C9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6C40C9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6C40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0C9"/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Textbody">
    <w:name w:val="Text body"/>
    <w:basedOn w:val="Normal"/>
    <w:link w:val="TextbodyChar"/>
    <w:qFormat/>
    <w:rsid w:val="006C40C9"/>
    <w:pPr>
      <w:spacing w:line="360" w:lineRule="auto"/>
    </w:pPr>
    <w:rPr>
      <w:iCs/>
      <w:lang w:val="en-US"/>
    </w:rPr>
  </w:style>
  <w:style w:type="character" w:customStyle="1" w:styleId="TextbodyChar">
    <w:name w:val="Text body Char"/>
    <w:basedOn w:val="DefaultParagraphFont"/>
    <w:link w:val="Textbody"/>
    <w:rsid w:val="006C40C9"/>
    <w:rPr>
      <w:rFonts w:ascii="Times New Roman" w:eastAsia="MS Mincho" w:hAnsi="Times New Roman" w:cs="Times New Roman"/>
      <w:iCs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6C40C9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ortingInformation">
    <w:name w:val="Supporting Information"/>
    <w:basedOn w:val="Normal"/>
    <w:link w:val="SupportingInformationChar"/>
    <w:qFormat/>
    <w:rsid w:val="006C40C9"/>
    <w:pPr>
      <w:spacing w:line="360" w:lineRule="auto"/>
    </w:pPr>
    <w:rPr>
      <w:sz w:val="32"/>
      <w:szCs w:val="32"/>
      <w:lang w:val="en-US"/>
    </w:rPr>
  </w:style>
  <w:style w:type="character" w:customStyle="1" w:styleId="SupportingInformationChar">
    <w:name w:val="Supporting Information Char"/>
    <w:basedOn w:val="DefaultParagraphFont"/>
    <w:link w:val="SupportingInformation"/>
    <w:rsid w:val="006C40C9"/>
    <w:rPr>
      <w:rFonts w:ascii="Times New Roman" w:eastAsia="MS Mincho" w:hAnsi="Times New Roman" w:cs="Times New Roman"/>
      <w:kern w:val="0"/>
      <w:sz w:val="32"/>
      <w:szCs w:val="3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92</Characters>
  <Application>Microsoft Office Word</Application>
  <DocSecurity>0</DocSecurity>
  <Lines>5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uwen, L. (Lennard)</dc:creator>
  <cp:keywords/>
  <dc:description/>
  <cp:lastModifiedBy>Saurabh Bisht</cp:lastModifiedBy>
  <cp:revision>3</cp:revision>
  <dcterms:created xsi:type="dcterms:W3CDTF">2025-05-27T09:24:00Z</dcterms:created>
  <dcterms:modified xsi:type="dcterms:W3CDTF">2025-06-04T05:26:00Z</dcterms:modified>
</cp:coreProperties>
</file>